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08D11" w14:textId="350E6A4E" w:rsidR="00071A17" w:rsidRPr="00E05F7B" w:rsidRDefault="00071A17" w:rsidP="00071A17">
      <w:pPr>
        <w:spacing w:line="480" w:lineRule="auto"/>
        <w:rPr>
          <w:rFonts w:cs="Times New Roman"/>
          <w:b/>
          <w:szCs w:val="24"/>
        </w:rPr>
      </w:pPr>
      <w:r w:rsidRPr="00E05F7B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s</w:t>
      </w:r>
    </w:p>
    <w:p w14:paraId="667085C3" w14:textId="77777777" w:rsidR="00071A17" w:rsidRPr="00E05F7B" w:rsidRDefault="00071A17" w:rsidP="00071A17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5F7B">
        <w:rPr>
          <w:rFonts w:ascii="Times New Roman" w:hAnsi="Times New Roman" w:cs="Times New Roman"/>
          <w:b/>
          <w:sz w:val="24"/>
          <w:szCs w:val="24"/>
        </w:rPr>
        <w:t>Supplementary Table 1. Interview Questions for Spanish Speaking Provid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71A17" w:rsidRPr="00E05F7B" w14:paraId="6EA1E48F" w14:textId="77777777" w:rsidTr="00B82E64">
        <w:tc>
          <w:tcPr>
            <w:tcW w:w="9350" w:type="dxa"/>
          </w:tcPr>
          <w:p w14:paraId="05C879B6" w14:textId="77777777" w:rsidR="00071A17" w:rsidRPr="00E05F7B" w:rsidRDefault="00071A17" w:rsidP="00071A1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Do you think the words used are clear?</w:t>
            </w:r>
          </w:p>
          <w:p w14:paraId="76F1F5DC" w14:textId="77777777" w:rsidR="00071A17" w:rsidRPr="00E05F7B" w:rsidRDefault="00071A17" w:rsidP="00071A1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Are there any words or phrases you would say differently?</w:t>
            </w:r>
          </w:p>
          <w:p w14:paraId="3B71E259" w14:textId="77777777" w:rsidR="00071A17" w:rsidRPr="00E05F7B" w:rsidRDefault="00071A17" w:rsidP="00071A1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Do you think other providers who speak Spanish can follow the narration easily?</w:t>
            </w:r>
          </w:p>
          <w:p w14:paraId="1B0539B0" w14:textId="77777777" w:rsidR="00071A17" w:rsidRPr="00E05F7B" w:rsidRDefault="00071A17" w:rsidP="00071A1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Is there any information you believe is particularly important or relevant to Spanish-speaking providers?</w:t>
            </w:r>
          </w:p>
          <w:p w14:paraId="3282E81C" w14:textId="77777777" w:rsidR="00071A17" w:rsidRPr="00E05F7B" w:rsidRDefault="00071A17" w:rsidP="00071A1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Is there any information that you think may be particularly problematic for Spanish-speaking providers?</w:t>
            </w:r>
          </w:p>
          <w:p w14:paraId="630F4579" w14:textId="77777777" w:rsidR="00071A17" w:rsidRPr="00E05F7B" w:rsidRDefault="00071A17" w:rsidP="00071A1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Is there something you think Spanish-speaking providers would like to know more about regarding healthy beverages?</w:t>
            </w:r>
          </w:p>
          <w:p w14:paraId="5BE921D9" w14:textId="77777777" w:rsidR="00071A17" w:rsidRPr="00E05F7B" w:rsidRDefault="00071A17" w:rsidP="00071A1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How comfortable are you with the idea of taking an online training?</w:t>
            </w:r>
          </w:p>
          <w:p w14:paraId="19C47B71" w14:textId="77777777" w:rsidR="00071A17" w:rsidRPr="00E05F7B" w:rsidRDefault="00071A17" w:rsidP="00071A17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Do you think other Spanish-speaking providers would feel comfortable taking a training online?</w:t>
            </w:r>
          </w:p>
          <w:p w14:paraId="21C07053" w14:textId="77777777" w:rsidR="00071A17" w:rsidRPr="00E05F7B" w:rsidRDefault="00071A17" w:rsidP="00071A1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If you were offered the opportunity, would you take this training? Why or why not?</w:t>
            </w:r>
          </w:p>
        </w:tc>
      </w:tr>
    </w:tbl>
    <w:p w14:paraId="53CA3BEE" w14:textId="77777777" w:rsidR="00071A17" w:rsidRPr="00E05F7B" w:rsidRDefault="00071A17" w:rsidP="00071A17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6A0E94" w14:textId="77777777" w:rsidR="00071A17" w:rsidRPr="00E05F7B" w:rsidRDefault="00071A17" w:rsidP="00071A17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5F7B">
        <w:rPr>
          <w:rFonts w:ascii="Times New Roman" w:hAnsi="Times New Roman" w:cs="Times New Roman"/>
          <w:b/>
          <w:sz w:val="24"/>
          <w:szCs w:val="24"/>
        </w:rPr>
        <w:t>Supplementary Table 2. Spanish-Speaking Provider Interviews: Flagged Language and Suggested Replacements.</w:t>
      </w:r>
    </w:p>
    <w:p w14:paraId="4FBDF392" w14:textId="77777777" w:rsidR="00071A17" w:rsidRPr="00E05F7B" w:rsidRDefault="00071A17" w:rsidP="00071A17">
      <w:pPr>
        <w:adjustRightInd w:val="0"/>
        <w:spacing w:after="0" w:line="480" w:lineRule="auto"/>
        <w:rPr>
          <w:rFonts w:cs="Times New Roman"/>
          <w:szCs w:val="24"/>
        </w:rPr>
      </w:pPr>
      <w:r w:rsidRPr="00E05F7B">
        <w:rPr>
          <w:rFonts w:cs="Times New Roman"/>
          <w:b/>
          <w:bCs/>
          <w:szCs w:val="24"/>
        </w:rPr>
        <w:t>Unknown words</w:t>
      </w:r>
      <w:r w:rsidRPr="00E05F7B">
        <w:rPr>
          <w:rFonts w:cs="Times New Roman"/>
          <w:szCs w:val="24"/>
        </w:rPr>
        <w:t xml:space="preserve"> – participant does not recognize the word or hasn’t heard it before:</w:t>
      </w:r>
    </w:p>
    <w:tbl>
      <w:tblPr>
        <w:tblStyle w:val="TableGrid"/>
        <w:tblW w:w="945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40"/>
        <w:gridCol w:w="2880"/>
        <w:gridCol w:w="3330"/>
      </w:tblGrid>
      <w:tr w:rsidR="00071A17" w:rsidRPr="00E05F7B" w14:paraId="3ADBE13C" w14:textId="77777777" w:rsidTr="00B82E64">
        <w:tc>
          <w:tcPr>
            <w:tcW w:w="3240" w:type="dxa"/>
          </w:tcPr>
          <w:p w14:paraId="4535FD88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b/>
                <w:sz w:val="24"/>
                <w:szCs w:val="24"/>
              </w:rPr>
              <w:t>Spanish</w:t>
            </w:r>
          </w:p>
        </w:tc>
        <w:tc>
          <w:tcPr>
            <w:tcW w:w="2880" w:type="dxa"/>
          </w:tcPr>
          <w:p w14:paraId="434C2DE9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b/>
                <w:sz w:val="24"/>
                <w:szCs w:val="24"/>
              </w:rPr>
              <w:t>English</w:t>
            </w:r>
          </w:p>
        </w:tc>
        <w:tc>
          <w:tcPr>
            <w:tcW w:w="3330" w:type="dxa"/>
          </w:tcPr>
          <w:p w14:paraId="5C8A25E0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b/>
                <w:sz w:val="24"/>
                <w:szCs w:val="24"/>
              </w:rPr>
              <w:t>Replacement suggestions</w:t>
            </w:r>
          </w:p>
        </w:tc>
      </w:tr>
      <w:tr w:rsidR="00071A17" w:rsidRPr="00E05F7B" w14:paraId="29E59653" w14:textId="77777777" w:rsidTr="00B82E64">
        <w:tc>
          <w:tcPr>
            <w:tcW w:w="3240" w:type="dxa"/>
          </w:tcPr>
          <w:p w14:paraId="205C92FD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dulcorante</w:t>
            </w:r>
          </w:p>
        </w:tc>
        <w:tc>
          <w:tcPr>
            <w:tcW w:w="2880" w:type="dxa"/>
          </w:tcPr>
          <w:p w14:paraId="1A7FC5BC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Sweetener</w:t>
            </w:r>
          </w:p>
        </w:tc>
        <w:tc>
          <w:tcPr>
            <w:tcW w:w="3330" w:type="dxa"/>
          </w:tcPr>
          <w:p w14:paraId="32D17E43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ndulzante</w:t>
            </w:r>
          </w:p>
        </w:tc>
      </w:tr>
      <w:tr w:rsidR="00071A17" w:rsidRPr="00E05F7B" w14:paraId="375D12E3" w14:textId="77777777" w:rsidTr="00B82E64">
        <w:tc>
          <w:tcPr>
            <w:tcW w:w="3240" w:type="dxa"/>
          </w:tcPr>
          <w:p w14:paraId="67C4BAA7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Desnatado</w:t>
            </w:r>
          </w:p>
        </w:tc>
        <w:tc>
          <w:tcPr>
            <w:tcW w:w="2880" w:type="dxa"/>
          </w:tcPr>
          <w:p w14:paraId="013983F8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Skim</w:t>
            </w:r>
          </w:p>
        </w:tc>
        <w:tc>
          <w:tcPr>
            <w:tcW w:w="3330" w:type="dxa"/>
          </w:tcPr>
          <w:p w14:paraId="168878C5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Descremado</w:t>
            </w:r>
          </w:p>
          <w:p w14:paraId="0C8DCF79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in grasa</w:t>
            </w:r>
          </w:p>
        </w:tc>
      </w:tr>
      <w:tr w:rsidR="00071A17" w:rsidRPr="00E05F7B" w14:paraId="0D33951E" w14:textId="77777777" w:rsidTr="00B82E64">
        <w:tc>
          <w:tcPr>
            <w:tcW w:w="3240" w:type="dxa"/>
          </w:tcPr>
          <w:p w14:paraId="08AA59F5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lastRenderedPageBreak/>
              <w:t>Macedonia</w:t>
            </w:r>
          </w:p>
        </w:tc>
        <w:tc>
          <w:tcPr>
            <w:tcW w:w="2880" w:type="dxa"/>
          </w:tcPr>
          <w:p w14:paraId="0A49D2BD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Fruit salad</w:t>
            </w:r>
          </w:p>
        </w:tc>
        <w:tc>
          <w:tcPr>
            <w:tcW w:w="3330" w:type="dxa"/>
          </w:tcPr>
          <w:p w14:paraId="4D26621E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Cóctel de fruta</w:t>
            </w:r>
          </w:p>
          <w:p w14:paraId="548F0159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nsalada de frutas</w:t>
            </w:r>
          </w:p>
        </w:tc>
      </w:tr>
      <w:tr w:rsidR="00071A17" w:rsidRPr="00E05F7B" w14:paraId="3F5070BC" w14:textId="77777777" w:rsidTr="00B82E64">
        <w:tc>
          <w:tcPr>
            <w:tcW w:w="3240" w:type="dxa"/>
          </w:tcPr>
          <w:p w14:paraId="0EEC54F3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inchos o brochetas</w:t>
            </w:r>
          </w:p>
        </w:tc>
        <w:tc>
          <w:tcPr>
            <w:tcW w:w="2880" w:type="dxa"/>
          </w:tcPr>
          <w:p w14:paraId="1B83B8D5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 xml:space="preserve">Fruit kabobs </w:t>
            </w:r>
          </w:p>
        </w:tc>
        <w:tc>
          <w:tcPr>
            <w:tcW w:w="3330" w:type="dxa"/>
          </w:tcPr>
          <w:p w14:paraId="275692F4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Fruta picada</w:t>
            </w:r>
          </w:p>
        </w:tc>
      </w:tr>
      <w:tr w:rsidR="00071A17" w:rsidRPr="00E05F7B" w14:paraId="3956D3AB" w14:textId="77777777" w:rsidTr="00B82E64">
        <w:tc>
          <w:tcPr>
            <w:tcW w:w="3240" w:type="dxa"/>
          </w:tcPr>
          <w:p w14:paraId="0C01AAD3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scorrentías</w:t>
            </w:r>
          </w:p>
        </w:tc>
        <w:tc>
          <w:tcPr>
            <w:tcW w:w="2880" w:type="dxa"/>
          </w:tcPr>
          <w:p w14:paraId="370321EA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Farm runoff</w:t>
            </w:r>
          </w:p>
        </w:tc>
        <w:tc>
          <w:tcPr>
            <w:tcW w:w="3330" w:type="dxa"/>
          </w:tcPr>
          <w:p w14:paraId="0E38EFDE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Drenaje agrícola</w:t>
            </w:r>
          </w:p>
        </w:tc>
      </w:tr>
    </w:tbl>
    <w:p w14:paraId="53030D8E" w14:textId="77777777" w:rsidR="00071A17" w:rsidRPr="00E05F7B" w:rsidRDefault="00071A17" w:rsidP="00071A17">
      <w:pPr>
        <w:adjustRightInd w:val="0"/>
        <w:spacing w:before="120" w:after="0" w:line="480" w:lineRule="auto"/>
        <w:rPr>
          <w:rFonts w:cs="Times New Roman"/>
          <w:szCs w:val="24"/>
        </w:rPr>
      </w:pPr>
      <w:r w:rsidRPr="00E05F7B">
        <w:rPr>
          <w:rFonts w:cs="Times New Roman"/>
          <w:b/>
          <w:bCs/>
          <w:szCs w:val="24"/>
        </w:rPr>
        <w:t>Unfamiliar words</w:t>
      </w:r>
      <w:r w:rsidRPr="00E05F7B">
        <w:rPr>
          <w:rFonts w:cs="Times New Roman"/>
          <w:szCs w:val="24"/>
        </w:rPr>
        <w:t xml:space="preserve"> – participant recognizes meaning but prefers/suggests using another word:</w:t>
      </w:r>
    </w:p>
    <w:tbl>
      <w:tblPr>
        <w:tblStyle w:val="TableGrid"/>
        <w:tblW w:w="945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40"/>
        <w:gridCol w:w="2880"/>
        <w:gridCol w:w="3330"/>
      </w:tblGrid>
      <w:tr w:rsidR="00071A17" w:rsidRPr="00E05F7B" w14:paraId="1D2B4CF7" w14:textId="77777777" w:rsidTr="00B82E64">
        <w:tc>
          <w:tcPr>
            <w:tcW w:w="3240" w:type="dxa"/>
          </w:tcPr>
          <w:p w14:paraId="372BD089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b/>
                <w:sz w:val="24"/>
                <w:szCs w:val="24"/>
              </w:rPr>
              <w:t>Spanish</w:t>
            </w:r>
          </w:p>
        </w:tc>
        <w:tc>
          <w:tcPr>
            <w:tcW w:w="2880" w:type="dxa"/>
          </w:tcPr>
          <w:p w14:paraId="26EBEA58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b/>
                <w:sz w:val="24"/>
                <w:szCs w:val="24"/>
              </w:rPr>
              <w:t>English</w:t>
            </w:r>
          </w:p>
        </w:tc>
        <w:tc>
          <w:tcPr>
            <w:tcW w:w="3330" w:type="dxa"/>
          </w:tcPr>
          <w:p w14:paraId="4389EBE3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b/>
                <w:sz w:val="24"/>
                <w:szCs w:val="24"/>
              </w:rPr>
              <w:t>More familiar suggestions</w:t>
            </w:r>
          </w:p>
        </w:tc>
      </w:tr>
      <w:tr w:rsidR="00071A17" w:rsidRPr="00E05F7B" w14:paraId="02E0E445" w14:textId="77777777" w:rsidTr="00B82E64">
        <w:tc>
          <w:tcPr>
            <w:tcW w:w="3240" w:type="dxa"/>
          </w:tcPr>
          <w:p w14:paraId="21346FFB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ebida de jugo</w:t>
            </w:r>
          </w:p>
          <w:p w14:paraId="73B8B843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Coctel de jugo</w:t>
            </w:r>
          </w:p>
          <w:p w14:paraId="1081D881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onche de jugo</w:t>
            </w:r>
          </w:p>
        </w:tc>
        <w:tc>
          <w:tcPr>
            <w:tcW w:w="2880" w:type="dxa"/>
          </w:tcPr>
          <w:p w14:paraId="605B9192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Fruit drink</w:t>
            </w:r>
          </w:p>
          <w:p w14:paraId="33EC7D89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Juice cocktail</w:t>
            </w:r>
          </w:p>
          <w:p w14:paraId="1298AF0A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Fruit punch</w:t>
            </w:r>
          </w:p>
        </w:tc>
        <w:tc>
          <w:tcPr>
            <w:tcW w:w="3330" w:type="dxa"/>
          </w:tcPr>
          <w:p w14:paraId="067FC3F1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Bebida de fruta</w:t>
            </w:r>
          </w:p>
          <w:p w14:paraId="6E8C9597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Coctel de frutas</w:t>
            </w:r>
          </w:p>
          <w:p w14:paraId="2253C608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Ponche de frutas</w:t>
            </w:r>
          </w:p>
        </w:tc>
      </w:tr>
      <w:tr w:rsidR="00071A17" w:rsidRPr="00E05F7B" w14:paraId="056B0F25" w14:textId="77777777" w:rsidTr="00B82E64">
        <w:tc>
          <w:tcPr>
            <w:tcW w:w="3240" w:type="dxa"/>
          </w:tcPr>
          <w:p w14:paraId="08A1E9DC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Fruta troceada</w:t>
            </w:r>
          </w:p>
        </w:tc>
        <w:tc>
          <w:tcPr>
            <w:tcW w:w="2880" w:type="dxa"/>
          </w:tcPr>
          <w:p w14:paraId="469558A4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Chopped fruit</w:t>
            </w:r>
          </w:p>
        </w:tc>
        <w:tc>
          <w:tcPr>
            <w:tcW w:w="3330" w:type="dxa"/>
          </w:tcPr>
          <w:p w14:paraId="6A76737E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Fruta en trozos</w:t>
            </w:r>
          </w:p>
          <w:p w14:paraId="5D399737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Fruta picada</w:t>
            </w:r>
          </w:p>
        </w:tc>
      </w:tr>
      <w:tr w:rsidR="00071A17" w:rsidRPr="00E05F7B" w14:paraId="5117EB7E" w14:textId="77777777" w:rsidTr="00B82E64">
        <w:tc>
          <w:tcPr>
            <w:tcW w:w="3240" w:type="dxa"/>
          </w:tcPr>
          <w:p w14:paraId="7730C313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Agua del grifo</w:t>
            </w:r>
          </w:p>
        </w:tc>
        <w:tc>
          <w:tcPr>
            <w:tcW w:w="2880" w:type="dxa"/>
          </w:tcPr>
          <w:p w14:paraId="24B8986E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3330" w:type="dxa"/>
          </w:tcPr>
          <w:p w14:paraId="58BC766C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Agua de la llave</w:t>
            </w:r>
          </w:p>
        </w:tc>
      </w:tr>
      <w:tr w:rsidR="00071A17" w:rsidRPr="00E05F7B" w14:paraId="2DC23CFB" w14:textId="77777777" w:rsidTr="00B82E64">
        <w:tc>
          <w:tcPr>
            <w:tcW w:w="3240" w:type="dxa"/>
          </w:tcPr>
          <w:p w14:paraId="1DB22DF2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E05F7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Meriendas en los que todos participen</w:t>
            </w:r>
            <w:r w:rsidRPr="00E05F7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E05F7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tluck</w:t>
            </w:r>
            <w:proofErr w:type="spellEnd"/>
            <w:r w:rsidRPr="00E05F7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880" w:type="dxa"/>
          </w:tcPr>
          <w:p w14:paraId="57996957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5F7B">
              <w:rPr>
                <w:rFonts w:ascii="Times New Roman" w:hAnsi="Times New Roman" w:cs="Times New Roman"/>
                <w:sz w:val="24"/>
                <w:szCs w:val="24"/>
              </w:rPr>
              <w:t>Potluck</w:t>
            </w:r>
          </w:p>
        </w:tc>
        <w:tc>
          <w:tcPr>
            <w:tcW w:w="3330" w:type="dxa"/>
          </w:tcPr>
          <w:p w14:paraId="336B12EF" w14:textId="77777777" w:rsidR="00071A17" w:rsidRPr="00E05F7B" w:rsidRDefault="00071A17" w:rsidP="00B82E6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proofErr w:type="spellStart"/>
            <w:r w:rsidRPr="00E05F7B">
              <w:rPr>
                <w:rFonts w:ascii="Times New Roman" w:hAnsi="Times New Roman" w:cs="Times New Roman"/>
                <w:i/>
                <w:sz w:val="24"/>
                <w:szCs w:val="24"/>
              </w:rPr>
              <w:t>Convivio</w:t>
            </w:r>
            <w:proofErr w:type="spellEnd"/>
          </w:p>
        </w:tc>
      </w:tr>
    </w:tbl>
    <w:p w14:paraId="0FAA4114" w14:textId="77777777" w:rsidR="00071A17" w:rsidRPr="00E05F7B" w:rsidRDefault="00071A17" w:rsidP="00071A17">
      <w:pPr>
        <w:spacing w:line="480" w:lineRule="auto"/>
        <w:rPr>
          <w:rFonts w:cs="Times New Roman"/>
          <w:b/>
          <w:szCs w:val="24"/>
        </w:rPr>
      </w:pPr>
    </w:p>
    <w:p w14:paraId="44801C4F" w14:textId="77777777" w:rsidR="001753E7" w:rsidRDefault="001753E7"/>
    <w:sectPr w:rsidR="001753E7" w:rsidSect="00071A17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80948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B69101" w14:textId="77777777" w:rsidR="00F93BE9" w:rsidRDefault="00071A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20E59DFE" w14:textId="77777777" w:rsidR="00F93BE9" w:rsidRDefault="00071A1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F5238" w14:textId="77777777" w:rsidR="00F93BE9" w:rsidRDefault="00071A17">
    <w:pPr>
      <w:pStyle w:val="Header"/>
      <w:jc w:val="right"/>
    </w:pPr>
  </w:p>
  <w:p w14:paraId="4251D96D" w14:textId="77777777" w:rsidR="00F93BE9" w:rsidRDefault="00071A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4C1005"/>
    <w:multiLevelType w:val="hybridMultilevel"/>
    <w:tmpl w:val="57748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CB7EAB"/>
    <w:multiLevelType w:val="hybridMultilevel"/>
    <w:tmpl w:val="EBA01E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E27B23"/>
    <w:multiLevelType w:val="hybridMultilevel"/>
    <w:tmpl w:val="FAFE9C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A17"/>
    <w:rsid w:val="00071A17"/>
    <w:rsid w:val="001338F0"/>
    <w:rsid w:val="001753E7"/>
    <w:rsid w:val="001868B7"/>
    <w:rsid w:val="001900BA"/>
    <w:rsid w:val="002B3189"/>
    <w:rsid w:val="00306CAB"/>
    <w:rsid w:val="003D2448"/>
    <w:rsid w:val="00567686"/>
    <w:rsid w:val="00697EDC"/>
    <w:rsid w:val="006F5D64"/>
    <w:rsid w:val="00A67D1B"/>
    <w:rsid w:val="00A67E35"/>
    <w:rsid w:val="00AD58B0"/>
    <w:rsid w:val="00AF5F89"/>
    <w:rsid w:val="00B35710"/>
    <w:rsid w:val="00CD27FC"/>
    <w:rsid w:val="00CD31D2"/>
    <w:rsid w:val="00E411AF"/>
    <w:rsid w:val="00FE797B"/>
    <w:rsid w:val="00F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88188"/>
  <w15:chartTrackingRefBased/>
  <w15:docId w15:val="{4BC7259E-2017-4B84-865B-6FAA5165C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A1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A17"/>
    <w:pPr>
      <w:ind w:left="720"/>
      <w:contextualSpacing/>
    </w:pPr>
    <w:rPr>
      <w:rFonts w:asciiTheme="minorHAnsi" w:hAnsiTheme="minorHAnsi"/>
      <w:sz w:val="22"/>
    </w:rPr>
  </w:style>
  <w:style w:type="paragraph" w:styleId="PlainText">
    <w:name w:val="Plain Text"/>
    <w:basedOn w:val="Normal"/>
    <w:link w:val="PlainTextChar"/>
    <w:uiPriority w:val="99"/>
    <w:unhideWhenUsed/>
    <w:rsid w:val="00071A17"/>
    <w:pPr>
      <w:spacing w:after="0" w:line="240" w:lineRule="auto"/>
    </w:pPr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1A17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59"/>
    <w:rsid w:val="00071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A1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71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A17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71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rd, Kimberly</dc:creator>
  <cp:keywords/>
  <dc:description/>
  <cp:lastModifiedBy>Hazard, Kimberly</cp:lastModifiedBy>
  <cp:revision>1</cp:revision>
  <dcterms:created xsi:type="dcterms:W3CDTF">2021-06-25T20:50:00Z</dcterms:created>
  <dcterms:modified xsi:type="dcterms:W3CDTF">2021-06-25T21:01:00Z</dcterms:modified>
</cp:coreProperties>
</file>